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61DA5" w14:textId="54F0E794" w:rsidR="00DF38E5" w:rsidRPr="0055154F" w:rsidRDefault="00DF38E5">
      <w:pPr>
        <w:rPr>
          <w:rFonts w:cs="Calibri"/>
          <w:b/>
          <w:bCs/>
        </w:rPr>
      </w:pPr>
      <w:r w:rsidRPr="0055154F">
        <w:rPr>
          <w:rFonts w:cs="Calibri"/>
          <w:b/>
          <w:bCs/>
        </w:rPr>
        <w:t>Appendix S</w:t>
      </w:r>
      <w:r w:rsidR="00C16838" w:rsidRPr="0055154F">
        <w:rPr>
          <w:rFonts w:cs="Calibri"/>
          <w:b/>
          <w:bCs/>
        </w:rPr>
        <w:t>1</w:t>
      </w:r>
      <w:r w:rsidRPr="0055154F">
        <w:rPr>
          <w:rFonts w:cs="Calibri"/>
          <w:b/>
          <w:bCs/>
        </w:rPr>
        <w:t xml:space="preserve">: </w:t>
      </w:r>
      <w:r w:rsidRPr="0055154F">
        <w:rPr>
          <w:b/>
          <w:bCs/>
        </w:rPr>
        <w:t>Perioperative Quality Initiative Surgery School Consensus Group</w:t>
      </w:r>
    </w:p>
    <w:p w14:paraId="4369EADE" w14:textId="77777777" w:rsidR="00DF38E5" w:rsidRPr="0055154F" w:rsidRDefault="00DF38E5"/>
    <w:p w14:paraId="4BB5AEB3" w14:textId="4D3D7488" w:rsidR="00DF38E5" w:rsidRPr="0055154F" w:rsidRDefault="00DF38E5" w:rsidP="00DF38E5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Anna M Anderson</w:t>
      </w:r>
      <w:r w:rsidRPr="0055154F">
        <w:rPr>
          <w:rFonts w:cstheme="minorHAnsi"/>
          <w:shd w:val="clear" w:color="auto" w:fill="FFFFFF"/>
        </w:rPr>
        <w:t xml:space="preserve"> - Research Fellow in Qualitative Research, </w:t>
      </w:r>
      <w:r w:rsidRPr="0055154F">
        <w:rPr>
          <w:rFonts w:eastAsia="Times New Roman" w:cstheme="minorHAnsi"/>
          <w:lang w:eastAsia="en-GB"/>
        </w:rPr>
        <w:t xml:space="preserve">Leeds Institute of Health Sciences, University of Leeds, Leeds, </w:t>
      </w:r>
      <w:r w:rsidR="00900629" w:rsidRPr="0055154F">
        <w:rPr>
          <w:rFonts w:eastAsia="Times New Roman" w:cstheme="minorHAnsi"/>
          <w:lang w:eastAsia="en-GB"/>
        </w:rPr>
        <w:t>UK</w:t>
      </w:r>
      <w:r w:rsidR="00A84AE5" w:rsidRPr="0055154F">
        <w:rPr>
          <w:rFonts w:eastAsia="Times New Roman" w:cstheme="minorHAnsi"/>
          <w:lang w:eastAsia="en-GB"/>
        </w:rPr>
        <w:t>;</w:t>
      </w:r>
      <w:r w:rsidR="005E695C" w:rsidRPr="0055154F">
        <w:rPr>
          <w:rFonts w:eastAsia="Times New Roman" w:cstheme="minorHAnsi"/>
          <w:lang w:eastAsia="en-GB"/>
        </w:rPr>
        <w:t xml:space="preserve"> Project Manager for the NIHR Leeds HealthTech Research Centre, Leeds Institute of Rheumatic and Musculoskeletal Medicine</w:t>
      </w:r>
      <w:r w:rsidR="00FE4921" w:rsidRPr="0055154F">
        <w:rPr>
          <w:rFonts w:eastAsia="Times New Roman" w:cstheme="minorHAnsi"/>
          <w:lang w:eastAsia="en-GB"/>
        </w:rPr>
        <w:t xml:space="preserve">, University of Leeds, Leeds, </w:t>
      </w:r>
      <w:r w:rsidR="00723991" w:rsidRPr="0055154F">
        <w:rPr>
          <w:rFonts w:eastAsia="Times New Roman" w:cstheme="minorHAnsi"/>
          <w:lang w:eastAsia="en-GB"/>
        </w:rPr>
        <w:t>UK</w:t>
      </w:r>
      <w:r w:rsidR="00FE4921" w:rsidRPr="0055154F">
        <w:rPr>
          <w:rFonts w:eastAsia="Times New Roman" w:cstheme="minorHAnsi"/>
          <w:lang w:eastAsia="en-GB"/>
        </w:rPr>
        <w:t xml:space="preserve"> and </w:t>
      </w:r>
      <w:r w:rsidR="0092618C" w:rsidRPr="0055154F">
        <w:rPr>
          <w:rFonts w:eastAsia="Times New Roman" w:cstheme="minorHAnsi"/>
          <w:lang w:eastAsia="en-GB"/>
        </w:rPr>
        <w:t xml:space="preserve">NIHR HealthTech Research Centre in Accelerated Surgical Care, Leeds, </w:t>
      </w:r>
      <w:r w:rsidR="00900629" w:rsidRPr="0055154F">
        <w:rPr>
          <w:rFonts w:eastAsia="Times New Roman" w:cstheme="minorHAnsi"/>
          <w:lang w:eastAsia="en-GB"/>
        </w:rPr>
        <w:t>UK.</w:t>
      </w:r>
    </w:p>
    <w:p w14:paraId="7DE7737F" w14:textId="77777777" w:rsidR="00DF38E5" w:rsidRPr="0055154F" w:rsidRDefault="00DF38E5" w:rsidP="00DF38E5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13FBD6F5" w14:textId="07296279" w:rsidR="00DF38E5" w:rsidRPr="0055154F" w:rsidRDefault="00DF38E5" w:rsidP="00DF38E5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 xml:space="preserve">Leah Avery </w:t>
      </w:r>
      <w:r w:rsidRPr="0055154F">
        <w:rPr>
          <w:rFonts w:eastAsia="Times New Roman" w:cstheme="minorHAnsi"/>
          <w:color w:val="000000"/>
          <w:lang w:eastAsia="en-GB"/>
        </w:rPr>
        <w:t>-  Professor of Applied Health Psychology, School of Health and Life Sciences, Teesside University, Middlesbrough, Tees Valley, England. @healthpsychleah</w:t>
      </w:r>
    </w:p>
    <w:p w14:paraId="4680CEFA" w14:textId="77777777" w:rsidR="00DF38E5" w:rsidRPr="0055154F" w:rsidRDefault="00DF38E5" w:rsidP="00DF38E5">
      <w:pPr>
        <w:spacing w:after="0" w:line="276" w:lineRule="auto"/>
      </w:pPr>
    </w:p>
    <w:p w14:paraId="031B9405" w14:textId="68635A01" w:rsidR="00DF38E5" w:rsidRPr="0055154F" w:rsidRDefault="00DF38E5" w:rsidP="00DF38E5">
      <w:pPr>
        <w:spacing w:after="0" w:line="276" w:lineRule="auto"/>
      </w:pPr>
      <w:r w:rsidRPr="0055154F">
        <w:t xml:space="preserve">Gabriele Baldini -  Associate Professor of Anaesthesiology and Intensive Care, Department of Anesthesia and Critical Care, Azienda </w:t>
      </w:r>
      <w:proofErr w:type="spellStart"/>
      <w:r w:rsidRPr="0055154F">
        <w:t>Ospedaliero-Universitaria</w:t>
      </w:r>
      <w:proofErr w:type="spellEnd"/>
      <w:r w:rsidRPr="0055154F">
        <w:t xml:space="preserve"> </w:t>
      </w:r>
      <w:proofErr w:type="spellStart"/>
      <w:r w:rsidRPr="0055154F">
        <w:t>Careggi</w:t>
      </w:r>
      <w:proofErr w:type="spellEnd"/>
      <w:r w:rsidRPr="0055154F">
        <w:t>, Florence, Italy. @GBaldini18</w:t>
      </w:r>
    </w:p>
    <w:p w14:paraId="361DCC3A" w14:textId="77777777" w:rsidR="00DF38E5" w:rsidRPr="0055154F" w:rsidRDefault="00DF38E5" w:rsidP="00DF38E5">
      <w:pPr>
        <w:spacing w:after="0" w:line="276" w:lineRule="auto"/>
      </w:pPr>
    </w:p>
    <w:p w14:paraId="093A907B" w14:textId="2B1BE66B" w:rsidR="00DF38E5" w:rsidRPr="0055154F" w:rsidRDefault="00DF38E5" w:rsidP="00DF38E5">
      <w:pPr>
        <w:spacing w:after="200" w:line="276" w:lineRule="auto"/>
      </w:pPr>
      <w:r w:rsidRPr="0055154F">
        <w:t>Angie Balfour - Team Lead ERAS, Stoma and Prehabilitation Services, Western General Hospital, NHS Lothian, Edinburgh, UK. @balfoor</w:t>
      </w:r>
    </w:p>
    <w:p w14:paraId="4ECA5E77" w14:textId="77777777" w:rsidR="00DF38E5" w:rsidRPr="0055154F" w:rsidRDefault="00DF38E5" w:rsidP="00DF38E5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 xml:space="preserve">Rachael Barlow - </w:t>
      </w:r>
      <w:r w:rsidRPr="0055154F">
        <w:rPr>
          <w:rFonts w:eastAsia="Times New Roman" w:cstheme="minorHAnsi"/>
          <w:color w:val="000000"/>
          <w:lang w:eastAsia="en-GB"/>
        </w:rPr>
        <w:t>Clinical Lead and Consultant Allied Health Professional in Prehabilitation and Recovery, Surgical Clinical Board, Cardiff and Vale University Health Board, Cardiff, Wales.</w:t>
      </w:r>
      <w:r w:rsidRPr="0055154F">
        <w:rPr>
          <w:rFonts w:cstheme="minorHAnsi"/>
          <w:color w:val="000000"/>
        </w:rPr>
        <w:t xml:space="preserve"> @</w:t>
      </w:r>
      <w:r w:rsidRPr="0055154F">
        <w:rPr>
          <w:rFonts w:eastAsia="Times New Roman" w:cstheme="minorHAnsi"/>
          <w:color w:val="000000"/>
          <w:lang w:eastAsia="en-GB"/>
        </w:rPr>
        <w:t>barlowr1</w:t>
      </w:r>
    </w:p>
    <w:p w14:paraId="68B84DE0" w14:textId="77777777" w:rsidR="00DF38E5" w:rsidRPr="0055154F" w:rsidRDefault="00DF38E5" w:rsidP="00DF38E5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0ECA6989" w14:textId="01906B56" w:rsidR="00DF38E5" w:rsidRPr="0055154F" w:rsidRDefault="00DF38E5" w:rsidP="00DF38E5">
      <w:pPr>
        <w:shd w:val="clear" w:color="auto" w:fill="FFFFFF"/>
        <w:spacing w:after="0" w:line="276" w:lineRule="auto"/>
        <w:rPr>
          <w:rFonts w:eastAsia="Times New Roman" w:cstheme="minorHAnsi"/>
          <w:color w:val="000000"/>
          <w:lang w:eastAsia="en-GB"/>
        </w:rPr>
      </w:pPr>
      <w:r w:rsidRPr="0055154F">
        <w:t xml:space="preserve">Esther Carr - </w:t>
      </w:r>
      <w:r w:rsidRPr="0055154F">
        <w:rPr>
          <w:rFonts w:eastAsia="Times New Roman" w:cstheme="minorHAnsi"/>
          <w:color w:val="000000"/>
          <w:lang w:eastAsia="en-GB"/>
        </w:rPr>
        <w:t>Senior Physiotherapist, Perioperative Medicine, South Tees NHS Foundation Trust, Middlesbrough, England</w:t>
      </w:r>
    </w:p>
    <w:p w14:paraId="6E5A22AB" w14:textId="77777777" w:rsidR="00DF38E5" w:rsidRPr="0055154F" w:rsidRDefault="00DF38E5" w:rsidP="00DF38E5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351F0E01" w14:textId="12F0F771" w:rsidR="00DF38E5" w:rsidRPr="0055154F" w:rsidRDefault="00DF38E5" w:rsidP="00DF38E5">
      <w:pPr>
        <w:spacing w:after="200" w:line="276" w:lineRule="auto"/>
      </w:pPr>
      <w:r w:rsidRPr="0055154F">
        <w:t>Daniel Conway - Professor of Perioperative Medicine, Manchester University NHS Foundation Trust, Manchester, UK. @periopman</w:t>
      </w:r>
      <w:r w:rsidRPr="0055154F" w:rsidDel="00D16BB2">
        <w:t xml:space="preserve"> </w:t>
      </w:r>
    </w:p>
    <w:p w14:paraId="53E79417" w14:textId="77777777" w:rsidR="00EB1E3E" w:rsidRPr="0055154F" w:rsidRDefault="00DF38E5" w:rsidP="00DF38E5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 xml:space="preserve">Robert J Copeland - </w:t>
      </w:r>
      <w:r w:rsidRPr="0055154F">
        <w:rPr>
          <w:rFonts w:eastAsia="Times New Roman" w:cstheme="minorHAnsi"/>
          <w:color w:val="000000"/>
          <w:lang w:eastAsia="en-GB"/>
        </w:rPr>
        <w:t>Professor of Physical Activity and Health, Advanced Wellbeing Research Centre, Sheffield Hallam University,</w:t>
      </w:r>
      <w:r w:rsidRPr="0055154F">
        <w:rPr>
          <w:rFonts w:cstheme="minorHAnsi"/>
          <w:color w:val="000000"/>
        </w:rPr>
        <w:t xml:space="preserve"> </w:t>
      </w:r>
      <w:r w:rsidRPr="0055154F">
        <w:rPr>
          <w:rFonts w:eastAsia="Times New Roman" w:cstheme="minorHAnsi"/>
          <w:color w:val="000000"/>
          <w:lang w:eastAsia="en-GB"/>
        </w:rPr>
        <w:t>Sheffield, England. @drrobcopeland</w:t>
      </w:r>
    </w:p>
    <w:p w14:paraId="20F1B93E" w14:textId="77777777" w:rsidR="00EB1E3E" w:rsidRPr="0055154F" w:rsidRDefault="00EB1E3E" w:rsidP="00DF38E5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60BB5C5F" w14:textId="77777777" w:rsidR="00EB1E3E" w:rsidRPr="0055154F" w:rsidRDefault="00DF38E5" w:rsidP="00EB1E3E">
      <w:pPr>
        <w:shd w:val="clear" w:color="auto" w:fill="FFFFFF"/>
        <w:spacing w:after="0" w:line="276" w:lineRule="auto"/>
        <w:rPr>
          <w:rFonts w:eastAsia="Times New Roman" w:cstheme="minorHAnsi"/>
          <w:color w:val="000000"/>
          <w:lang w:eastAsia="en-GB"/>
        </w:rPr>
      </w:pPr>
      <w:r w:rsidRPr="0055154F">
        <w:t xml:space="preserve">Anh Dang - </w:t>
      </w:r>
      <w:r w:rsidRPr="0055154F">
        <w:rPr>
          <w:rFonts w:eastAsia="Times New Roman" w:cstheme="minorHAnsi"/>
          <w:color w:val="000000"/>
          <w:lang w:eastAsia="en-GB"/>
        </w:rPr>
        <w:t xml:space="preserve">Professor of Anaesthesia, Division of </w:t>
      </w:r>
      <w:proofErr w:type="spellStart"/>
      <w:r w:rsidRPr="0055154F">
        <w:rPr>
          <w:rFonts w:eastAsia="Times New Roman" w:cstheme="minorHAnsi"/>
          <w:color w:val="000000"/>
          <w:lang w:eastAsia="en-GB"/>
        </w:rPr>
        <w:t>Anesthesiology</w:t>
      </w:r>
      <w:proofErr w:type="spellEnd"/>
      <w:r w:rsidRPr="0055154F">
        <w:rPr>
          <w:rFonts w:eastAsia="Times New Roman" w:cstheme="minorHAnsi"/>
          <w:color w:val="000000"/>
          <w:lang w:eastAsia="en-GB"/>
        </w:rPr>
        <w:t xml:space="preserve">, Critical Care and Pain Medicine, University of Texas MD Anderson Cancer </w:t>
      </w:r>
      <w:proofErr w:type="spellStart"/>
      <w:r w:rsidRPr="0055154F">
        <w:rPr>
          <w:rFonts w:eastAsia="Times New Roman" w:cstheme="minorHAnsi"/>
          <w:color w:val="000000"/>
          <w:lang w:eastAsia="en-GB"/>
        </w:rPr>
        <w:t>Center</w:t>
      </w:r>
      <w:proofErr w:type="spellEnd"/>
      <w:r w:rsidRPr="0055154F">
        <w:rPr>
          <w:rFonts w:eastAsia="Times New Roman" w:cstheme="minorHAnsi"/>
          <w:color w:val="000000"/>
          <w:lang w:eastAsia="en-GB"/>
        </w:rPr>
        <w:t>, Houston, USA. @DangAqora</w:t>
      </w:r>
    </w:p>
    <w:p w14:paraId="6880ABB6" w14:textId="77777777" w:rsidR="00EB1E3E" w:rsidRPr="0055154F" w:rsidRDefault="00EB1E3E" w:rsidP="00EB1E3E">
      <w:pPr>
        <w:shd w:val="clear" w:color="auto" w:fill="FFFFFF"/>
        <w:spacing w:after="0" w:line="276" w:lineRule="auto"/>
        <w:rPr>
          <w:rFonts w:eastAsia="Times New Roman" w:cstheme="minorHAnsi"/>
          <w:color w:val="000000"/>
          <w:lang w:eastAsia="en-GB"/>
        </w:rPr>
      </w:pPr>
    </w:p>
    <w:p w14:paraId="6629EB79" w14:textId="77777777" w:rsidR="00EB1E3E" w:rsidRPr="0055154F" w:rsidRDefault="00DF38E5" w:rsidP="00EB1E3E">
      <w:pPr>
        <w:shd w:val="clear" w:color="auto" w:fill="FFFFFF"/>
        <w:spacing w:after="0" w:line="276" w:lineRule="auto"/>
      </w:pPr>
      <w:r w:rsidRPr="0055154F">
        <w:t>Andrew Davies - Consultant Upper GI Surgeon, Guy’s &amp; St Thomas’ NHS Foundation Trust, London, UK. @adaviessurgeo</w:t>
      </w:r>
      <w:r w:rsidR="00EB1E3E" w:rsidRPr="0055154F">
        <w:t>n</w:t>
      </w:r>
    </w:p>
    <w:p w14:paraId="1086B9AD" w14:textId="77777777" w:rsidR="00EB1E3E" w:rsidRPr="0055154F" w:rsidRDefault="00EB1E3E" w:rsidP="00EB1E3E">
      <w:pPr>
        <w:shd w:val="clear" w:color="auto" w:fill="FFFFFF"/>
        <w:spacing w:after="0" w:line="276" w:lineRule="auto"/>
      </w:pPr>
    </w:p>
    <w:p w14:paraId="0B60C814" w14:textId="77777777" w:rsidR="00EB1E3E" w:rsidRPr="0055154F" w:rsidRDefault="00DF38E5" w:rsidP="00EB1E3E">
      <w:pPr>
        <w:shd w:val="clear" w:color="auto" w:fill="FFFFFF"/>
        <w:spacing w:after="0" w:line="276" w:lineRule="auto"/>
        <w:rPr>
          <w:rFonts w:eastAsia="Times New Roman"/>
          <w:color w:val="000000"/>
        </w:rPr>
      </w:pPr>
      <w:r w:rsidRPr="0055154F">
        <w:t>Mark R Edwards</w:t>
      </w:r>
      <w:r w:rsidR="00C84D09" w:rsidRPr="0055154F">
        <w:t xml:space="preserve"> - </w:t>
      </w:r>
      <w:r w:rsidR="00C84D09" w:rsidRPr="0055154F">
        <w:rPr>
          <w:rFonts w:eastAsia="Times New Roman"/>
          <w:color w:val="000000"/>
        </w:rPr>
        <w:t>Professor of Anaesthesia and Perioperative Medicine, NIHR Southampton Biomedical Research Centre, University Hospital Southampton NHS Foundation Trust / University of Southampton, Southampton, U</w:t>
      </w:r>
      <w:r w:rsidR="00EB1E3E" w:rsidRPr="0055154F">
        <w:rPr>
          <w:rFonts w:eastAsia="Times New Roman"/>
          <w:color w:val="000000"/>
        </w:rPr>
        <w:t>K</w:t>
      </w:r>
    </w:p>
    <w:p w14:paraId="60F92528" w14:textId="77777777" w:rsidR="00EB1E3E" w:rsidRPr="0055154F" w:rsidRDefault="00EB1E3E" w:rsidP="00EB1E3E">
      <w:pPr>
        <w:shd w:val="clear" w:color="auto" w:fill="FFFFFF"/>
        <w:spacing w:after="0" w:line="276" w:lineRule="auto"/>
        <w:rPr>
          <w:rFonts w:eastAsia="Times New Roman"/>
          <w:color w:val="000000"/>
        </w:rPr>
      </w:pPr>
    </w:p>
    <w:p w14:paraId="10358F80" w14:textId="1AE86862" w:rsidR="00C84D09" w:rsidRPr="0055154F" w:rsidRDefault="00DF38E5" w:rsidP="00EB1E3E">
      <w:pPr>
        <w:shd w:val="clear" w:color="auto" w:fill="FFFFFF"/>
        <w:spacing w:after="0" w:line="276" w:lineRule="auto"/>
        <w:rPr>
          <w:rFonts w:eastAsia="Times New Roman"/>
          <w:color w:val="000000"/>
        </w:rPr>
      </w:pPr>
      <w:r w:rsidRPr="0055154F">
        <w:t>Rochelle Furtado</w:t>
      </w:r>
      <w:r w:rsidR="00C84D09" w:rsidRPr="0055154F">
        <w:t xml:space="preserve"> - </w:t>
      </w:r>
      <w:r w:rsidR="00C84D09" w:rsidRPr="0055154F">
        <w:rPr>
          <w:rFonts w:cs="Calibri"/>
        </w:rPr>
        <w:t>Post-Doctoral Fellow,</w:t>
      </w:r>
      <w:r w:rsidR="00C84D09" w:rsidRPr="0055154F">
        <w:rPr>
          <w:rStyle w:val="apple-converted-space"/>
          <w:rFonts w:cs="Calibri"/>
        </w:rPr>
        <w:t xml:space="preserve"> </w:t>
      </w:r>
      <w:r w:rsidR="00C84D09" w:rsidRPr="0055154F">
        <w:rPr>
          <w:rStyle w:val="outlook-search-highlight"/>
          <w:rFonts w:cs="Calibri"/>
        </w:rPr>
        <w:t>University Health Network-KITE</w:t>
      </w:r>
      <w:r w:rsidR="00C84D09" w:rsidRPr="0055154F">
        <w:rPr>
          <w:rFonts w:cs="Calibri"/>
        </w:rPr>
        <w:t xml:space="preserve">, Toronto, </w:t>
      </w:r>
      <w:r w:rsidR="00C84D09" w:rsidRPr="0055154F">
        <w:rPr>
          <w:rFonts w:eastAsia="Times New Roman" w:cstheme="minorHAnsi"/>
          <w:lang w:eastAsia="en-GB"/>
        </w:rPr>
        <w:t>Canada. @ellefurtado13</w:t>
      </w:r>
    </w:p>
    <w:p w14:paraId="6E767636" w14:textId="77777777" w:rsidR="00EB1E3E" w:rsidRPr="0055154F" w:rsidRDefault="00EB1E3E" w:rsidP="00C84D09">
      <w:pPr>
        <w:spacing w:after="200" w:line="276" w:lineRule="auto"/>
      </w:pPr>
    </w:p>
    <w:p w14:paraId="31D5F143" w14:textId="51135A27" w:rsidR="00C84D09" w:rsidRPr="0055154F" w:rsidRDefault="00DF38E5" w:rsidP="00C84D09">
      <w:pPr>
        <w:spacing w:after="200" w:line="276" w:lineRule="auto"/>
      </w:pPr>
      <w:r w:rsidRPr="0055154F">
        <w:lastRenderedPageBreak/>
        <w:t>Chelsia Gillis</w:t>
      </w:r>
      <w:r w:rsidR="00C84D09" w:rsidRPr="0055154F">
        <w:t xml:space="preserve"> - Assistant Professor, School of Human Nutrition, McGill University </w:t>
      </w:r>
      <w:r w:rsidR="00C84D09" w:rsidRPr="0055154F">
        <w:rPr>
          <w:rFonts w:eastAsia="Calibri" w:cs="Calibri"/>
        </w:rPr>
        <w:t>Montreal, Canada. @chelsiagillis</w:t>
      </w:r>
    </w:p>
    <w:p w14:paraId="08C48BF6" w14:textId="77777777" w:rsidR="00C84D09" w:rsidRPr="0055154F" w:rsidRDefault="00DF38E5" w:rsidP="00C84D09">
      <w:pPr>
        <w:spacing w:after="200" w:line="276" w:lineRule="auto"/>
      </w:pPr>
      <w:r w:rsidRPr="0055154F">
        <w:t>Hilmy Ismail</w:t>
      </w:r>
      <w:r w:rsidR="00C84D09" w:rsidRPr="0055154F">
        <w:t xml:space="preserve"> - Associate Professor of Anaesthesia, Peter MacCallum Cancer Centre, Melbourne, Australia</w:t>
      </w:r>
    </w:p>
    <w:p w14:paraId="106554C3" w14:textId="77777777" w:rsidR="00C84D09" w:rsidRPr="0055154F" w:rsidRDefault="00DF38E5" w:rsidP="00C84D09">
      <w:pPr>
        <w:spacing w:after="200" w:line="276" w:lineRule="auto"/>
      </w:pPr>
      <w:r w:rsidRPr="0055154F">
        <w:t>Sandy Jack</w:t>
      </w:r>
      <w:r w:rsidR="00C84D09" w:rsidRPr="0055154F">
        <w:t xml:space="preserve"> - </w:t>
      </w:r>
      <w:r w:rsidR="00C84D09" w:rsidRPr="0055154F">
        <w:rPr>
          <w:rStyle w:val="Hyperlink"/>
          <w:color w:val="auto"/>
          <w:u w:val="none"/>
        </w:rPr>
        <w:t>Professor of Prehabilitation Medicine,</w:t>
      </w:r>
      <w:r w:rsidR="00C84D09" w:rsidRPr="0055154F">
        <w:rPr>
          <w:rStyle w:val="Hyperlink"/>
          <w:color w:val="auto"/>
        </w:rPr>
        <w:t xml:space="preserve"> </w:t>
      </w:r>
      <w:r w:rsidR="00C84D09" w:rsidRPr="0055154F">
        <w:rPr>
          <w:rFonts w:eastAsia="Times New Roman" w:cs="Calibri"/>
          <w:lang w:eastAsia="en-GB"/>
        </w:rPr>
        <w:t>NIHR Southampton Biomedical Research Centre, Clinical and Experimental Sciences, Faculty of Medicine, Southampton, UK. @profsandyjack</w:t>
      </w:r>
    </w:p>
    <w:p w14:paraId="3758A39A" w14:textId="77777777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Carol Keen</w:t>
      </w:r>
      <w:r w:rsidR="00C84D09" w:rsidRPr="0055154F">
        <w:t xml:space="preserve"> - </w:t>
      </w:r>
      <w:r w:rsidR="00C84D09" w:rsidRPr="0055154F">
        <w:rPr>
          <w:rFonts w:eastAsia="Times New Roman" w:cstheme="minorHAnsi"/>
          <w:lang w:eastAsia="en-GB"/>
        </w:rPr>
        <w:t>Consultant Physiotherapist, Therapeutics and Palliative Care,</w:t>
      </w:r>
      <w:r w:rsidR="00C84D09" w:rsidRPr="0055154F">
        <w:rPr>
          <w:rFonts w:cstheme="minorHAnsi"/>
        </w:rPr>
        <w:t xml:space="preserve"> </w:t>
      </w:r>
      <w:r w:rsidR="00C84D09" w:rsidRPr="0055154F">
        <w:rPr>
          <w:rFonts w:eastAsia="Times New Roman" w:cstheme="minorHAnsi"/>
          <w:lang w:eastAsia="en-GB"/>
        </w:rPr>
        <w:t>Sheffield Teaching Hospitals NHS Foundation Trust, Sheffield, England. @Carolkeenphysio</w:t>
      </w:r>
    </w:p>
    <w:p w14:paraId="4C9778BD" w14:textId="77777777" w:rsidR="00C84D09" w:rsidRPr="0055154F" w:rsidRDefault="00C84D09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643E5AF6" w14:textId="77777777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Ruth McDonald</w:t>
      </w:r>
      <w:r w:rsidR="00C84D09" w:rsidRPr="0055154F">
        <w:t xml:space="preserve"> - Senior Nurse, Elective Surgery, Women’s Health, University College London Hospitals, London, UK. @ </w:t>
      </w:r>
      <w:proofErr w:type="spellStart"/>
      <w:r w:rsidR="00C84D09" w:rsidRPr="0055154F">
        <w:t>RuthieAMcD</w:t>
      </w:r>
      <w:proofErr w:type="spellEnd"/>
    </w:p>
    <w:p w14:paraId="41C31BC5" w14:textId="77777777" w:rsidR="00C84D09" w:rsidRPr="0055154F" w:rsidRDefault="00C84D09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7F17DE8E" w14:textId="77777777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Scarlett McNally</w:t>
      </w:r>
      <w:r w:rsidR="00C84D09" w:rsidRPr="0055154F">
        <w:t xml:space="preserve"> - </w:t>
      </w:r>
      <w:r w:rsidR="00C84D09" w:rsidRPr="0055154F">
        <w:rPr>
          <w:rStyle w:val="Hyperlink"/>
          <w:color w:val="auto"/>
          <w:u w:val="none"/>
        </w:rPr>
        <w:t>Consultant Orthopaedic Surgeon, Trauma and Orthopaedics, East Sussex Healthcare NHS Trust, Eastbourne, UK. @scarlettmcnally</w:t>
      </w:r>
      <w:r w:rsidR="00C84D09" w:rsidRPr="0055154F">
        <w:rPr>
          <w:rStyle w:val="Hyperlink"/>
          <w:color w:val="auto"/>
        </w:rPr>
        <w:t xml:space="preserve">  </w:t>
      </w:r>
    </w:p>
    <w:p w14:paraId="18BDA545" w14:textId="77777777" w:rsidR="00C84D09" w:rsidRPr="0055154F" w:rsidRDefault="00C84D09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108991AF" w14:textId="77777777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Zoe Merchant</w:t>
      </w:r>
      <w:r w:rsidR="00C84D09" w:rsidRPr="0055154F">
        <w:t xml:space="preserve"> - </w:t>
      </w:r>
      <w:r w:rsidR="00C84D09" w:rsidRPr="0055154F">
        <w:rPr>
          <w:rFonts w:eastAsia="Times New Roman" w:cstheme="minorHAnsi"/>
          <w:lang w:eastAsia="en-GB"/>
        </w:rPr>
        <w:t>Prehab4Cancer AHP Clinical Lead/GM Targeted Lung Health Check Programme Manager, North West Lung Centre, Manchester University Hospital NHS Foundation Trust, Manchester, England. @zoemerchantOT</w:t>
      </w:r>
    </w:p>
    <w:p w14:paraId="7A037B4E" w14:textId="77777777" w:rsidR="00C84D09" w:rsidRPr="0055154F" w:rsidRDefault="00C84D09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4472E7E2" w14:textId="77777777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Claire Moore</w:t>
      </w:r>
      <w:r w:rsidR="00C84D09" w:rsidRPr="0055154F">
        <w:t xml:space="preserve"> - </w:t>
      </w:r>
      <w:r w:rsidR="00C84D09" w:rsidRPr="0055154F">
        <w:rPr>
          <w:rFonts w:eastAsia="Times New Roman" w:cstheme="minorHAnsi"/>
          <w:lang w:eastAsia="en-GB"/>
        </w:rPr>
        <w:t>Group Clinical Director of Anaesthesia,</w:t>
      </w:r>
      <w:r w:rsidR="00C84D09" w:rsidRPr="0055154F">
        <w:rPr>
          <w:rFonts w:cstheme="minorHAnsi"/>
        </w:rPr>
        <w:t xml:space="preserve"> </w:t>
      </w:r>
      <w:r w:rsidR="00C84D09" w:rsidRPr="0055154F">
        <w:rPr>
          <w:rFonts w:eastAsia="Times New Roman" w:cstheme="minorHAnsi"/>
          <w:lang w:eastAsia="en-GB"/>
        </w:rPr>
        <w:t>Department of Anaesthesia, Manchester University NHS Foundation Trust Manchester Foundation Hospital NHS Trust, Manchester, England. @Clairelizmoore</w:t>
      </w:r>
    </w:p>
    <w:p w14:paraId="56F5FF22" w14:textId="77777777" w:rsidR="00C84D09" w:rsidRPr="0055154F" w:rsidRDefault="00C84D09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69600776" w14:textId="77777777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John Moore</w:t>
      </w:r>
      <w:r w:rsidR="00C84D09" w:rsidRPr="0055154F">
        <w:t xml:space="preserve"> - Associate Medical Director, Department of Anaesthesia, Manchester University NHS Foundation Trust, </w:t>
      </w:r>
      <w:r w:rsidR="00C84D09" w:rsidRPr="0055154F">
        <w:rPr>
          <w:rFonts w:eastAsia="Times New Roman" w:cstheme="minorHAnsi"/>
          <w:lang w:eastAsia="en-GB"/>
        </w:rPr>
        <w:t xml:space="preserve">University of Manchester, </w:t>
      </w:r>
      <w:r w:rsidR="00C84D09" w:rsidRPr="0055154F">
        <w:t>Manchester, UK. @mysurgeryandme</w:t>
      </w:r>
    </w:p>
    <w:p w14:paraId="58A970CB" w14:textId="77777777" w:rsidR="00C84D09" w:rsidRPr="0055154F" w:rsidRDefault="00C84D09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43457297" w14:textId="77777777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Judith Partridge</w:t>
      </w:r>
      <w:r w:rsidR="00C84D09" w:rsidRPr="0055154F">
        <w:t xml:space="preserve"> - </w:t>
      </w:r>
      <w:r w:rsidR="00C84D09" w:rsidRPr="0055154F">
        <w:rPr>
          <w:rStyle w:val="Hyperlink"/>
          <w:rFonts w:cstheme="minorHAnsi"/>
          <w:color w:val="auto"/>
          <w:u w:val="none"/>
        </w:rPr>
        <w:t>Consultant Geriatrician,</w:t>
      </w:r>
      <w:r w:rsidR="00C84D09" w:rsidRPr="0055154F">
        <w:rPr>
          <w:rStyle w:val="Hyperlink"/>
          <w:rFonts w:cstheme="minorHAnsi"/>
          <w:color w:val="auto"/>
        </w:rPr>
        <w:t xml:space="preserve"> </w:t>
      </w:r>
      <w:r w:rsidR="00C84D09" w:rsidRPr="0055154F">
        <w:rPr>
          <w:rFonts w:eastAsia="Times New Roman" w:cstheme="minorHAnsi"/>
          <w:lang w:eastAsia="en-GB"/>
        </w:rPr>
        <w:t xml:space="preserve">Perioperative medicine for Older People undergoing Surgery (POPS), </w:t>
      </w:r>
      <w:r w:rsidR="00C84D09" w:rsidRPr="0055154F">
        <w:t>Guy’s &amp; St Thomas’ NHS Foundation Trust, London, UK.</w:t>
      </w:r>
    </w:p>
    <w:p w14:paraId="62751434" w14:textId="77777777" w:rsidR="00C84D09" w:rsidRPr="0055154F" w:rsidRDefault="00C84D09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3E731047" w14:textId="77777777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Jashvant Poeran</w:t>
      </w:r>
      <w:r w:rsidR="00C84D09" w:rsidRPr="0055154F">
        <w:t xml:space="preserve"> - </w:t>
      </w:r>
      <w:r w:rsidR="00C84D09" w:rsidRPr="0055154F">
        <w:rPr>
          <w:rFonts w:eastAsia="Times New Roman" w:cstheme="minorHAnsi"/>
          <w:lang w:eastAsia="en-GB"/>
        </w:rPr>
        <w:t xml:space="preserve">Director of Research, Clinical Research Scientist, Department of </w:t>
      </w:r>
      <w:proofErr w:type="spellStart"/>
      <w:r w:rsidR="00C84D09" w:rsidRPr="0055154F">
        <w:rPr>
          <w:rFonts w:eastAsia="Times New Roman" w:cstheme="minorHAnsi"/>
          <w:lang w:eastAsia="en-GB"/>
        </w:rPr>
        <w:t>Anesthesiology</w:t>
      </w:r>
      <w:proofErr w:type="spellEnd"/>
      <w:r w:rsidR="00C84D09" w:rsidRPr="0055154F">
        <w:rPr>
          <w:rFonts w:eastAsia="Times New Roman" w:cstheme="minorHAnsi"/>
          <w:lang w:eastAsia="en-GB"/>
        </w:rPr>
        <w:t>, Critical Care &amp; Pain Management, Hospital for Special Surgery, New York, NY, USA. @jashvant_p</w:t>
      </w:r>
    </w:p>
    <w:p w14:paraId="5771F368" w14:textId="77777777" w:rsidR="00C84D09" w:rsidRPr="0055154F" w:rsidRDefault="00C84D09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5998F018" w14:textId="77777777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Brocha Z Stern</w:t>
      </w:r>
      <w:r w:rsidR="00C84D09" w:rsidRPr="0055154F">
        <w:t xml:space="preserve"> - </w:t>
      </w:r>
      <w:r w:rsidR="00C84D09" w:rsidRPr="0055154F">
        <w:rPr>
          <w:rFonts w:eastAsia="Times New Roman" w:cstheme="minorHAnsi"/>
          <w:lang w:eastAsia="en-GB"/>
        </w:rPr>
        <w:t>Assistant Professor, Departments of Orthopaedic Surgery and Population Health Science &amp; Policy, Icahn School of Medicine at Mount Sinai, New York, NY, USA</w:t>
      </w:r>
    </w:p>
    <w:p w14:paraId="3537A382" w14:textId="77777777" w:rsidR="00C84D09" w:rsidRPr="0055154F" w:rsidRDefault="00C84D09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</w:p>
    <w:p w14:paraId="547B4BE7" w14:textId="5B3FAF5F" w:rsidR="00C84D09" w:rsidRPr="0055154F" w:rsidRDefault="00DF38E5" w:rsidP="00C84D09">
      <w:pPr>
        <w:shd w:val="clear" w:color="auto" w:fill="FFFFFF"/>
        <w:spacing w:after="0" w:line="276" w:lineRule="auto"/>
        <w:rPr>
          <w:rFonts w:eastAsia="Times New Roman" w:cstheme="minorHAnsi"/>
          <w:lang w:eastAsia="en-GB"/>
        </w:rPr>
      </w:pPr>
      <w:r w:rsidRPr="0055154F">
        <w:t>Janius Tsang</w:t>
      </w:r>
      <w:r w:rsidR="00C84D09" w:rsidRPr="0055154F">
        <w:t xml:space="preserve"> - </w:t>
      </w:r>
      <w:r w:rsidR="00C84D09" w:rsidRPr="0055154F">
        <w:rPr>
          <w:rFonts w:eastAsia="Calibri" w:cs="Calibri"/>
        </w:rPr>
        <w:t xml:space="preserve">Assistant Professor, Deputy Director of Prehabilitation Clinic, Department of </w:t>
      </w:r>
      <w:proofErr w:type="spellStart"/>
      <w:r w:rsidR="00C84D09" w:rsidRPr="0055154F">
        <w:rPr>
          <w:rFonts w:eastAsia="Calibri" w:cs="Calibri"/>
        </w:rPr>
        <w:t>Anesthesiology</w:t>
      </w:r>
      <w:proofErr w:type="spellEnd"/>
      <w:r w:rsidR="00C84D09" w:rsidRPr="0055154F">
        <w:rPr>
          <w:rFonts w:eastAsia="Calibri" w:cs="Calibri"/>
        </w:rPr>
        <w:t xml:space="preserve">, Montreal General Hospital, McGill University Health </w:t>
      </w:r>
      <w:proofErr w:type="spellStart"/>
      <w:r w:rsidR="00C84D09" w:rsidRPr="0055154F">
        <w:rPr>
          <w:rFonts w:eastAsia="Calibri" w:cs="Calibri"/>
        </w:rPr>
        <w:t>Center</w:t>
      </w:r>
      <w:proofErr w:type="spellEnd"/>
      <w:r w:rsidR="00C84D09" w:rsidRPr="0055154F">
        <w:rPr>
          <w:rFonts w:eastAsia="Calibri" w:cs="Calibri"/>
        </w:rPr>
        <w:t>, Montreal, Canada.</w:t>
      </w:r>
    </w:p>
    <w:p w14:paraId="66F11D95" w14:textId="191BC6CB" w:rsidR="00DF38E5" w:rsidRPr="0055154F" w:rsidRDefault="00DF38E5" w:rsidP="00DF38E5">
      <w:pPr>
        <w:rPr>
          <w:vertAlign w:val="superscript"/>
        </w:rPr>
      </w:pPr>
    </w:p>
    <w:p w14:paraId="0FB608AB" w14:textId="77777777" w:rsidR="00DF38E5" w:rsidRPr="0055154F" w:rsidRDefault="00DF38E5"/>
    <w:sectPr w:rsidR="00DF38E5" w:rsidRPr="00551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BA29A4"/>
    <w:multiLevelType w:val="hybridMultilevel"/>
    <w:tmpl w:val="A90CD7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9393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8E5"/>
    <w:rsid w:val="00111CC6"/>
    <w:rsid w:val="0024488D"/>
    <w:rsid w:val="003F0023"/>
    <w:rsid w:val="0055154F"/>
    <w:rsid w:val="005B65FC"/>
    <w:rsid w:val="005E695C"/>
    <w:rsid w:val="00643347"/>
    <w:rsid w:val="00723991"/>
    <w:rsid w:val="00900629"/>
    <w:rsid w:val="00924CEC"/>
    <w:rsid w:val="0092618C"/>
    <w:rsid w:val="00A13927"/>
    <w:rsid w:val="00A84AE5"/>
    <w:rsid w:val="00B13BDD"/>
    <w:rsid w:val="00B62A14"/>
    <w:rsid w:val="00C16838"/>
    <w:rsid w:val="00C84D09"/>
    <w:rsid w:val="00C971B1"/>
    <w:rsid w:val="00D03DD8"/>
    <w:rsid w:val="00DF38E5"/>
    <w:rsid w:val="00EB1E3E"/>
    <w:rsid w:val="00FA5A16"/>
    <w:rsid w:val="00FE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7DC4F"/>
  <w15:chartTrackingRefBased/>
  <w15:docId w15:val="{EA382DF1-38F9-4149-9B90-8B563645F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8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8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8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8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8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8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8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8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8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8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8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8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8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8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8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8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8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8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8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8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8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8E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F38E5"/>
    <w:rPr>
      <w:color w:val="467886" w:themeColor="hyperlink"/>
      <w:u w:val="single"/>
    </w:rPr>
  </w:style>
  <w:style w:type="character" w:customStyle="1" w:styleId="apple-converted-space">
    <w:name w:val="apple-converted-space"/>
    <w:basedOn w:val="DefaultParagraphFont"/>
    <w:rsid w:val="00DF38E5"/>
  </w:style>
  <w:style w:type="character" w:customStyle="1" w:styleId="outlook-search-highlight">
    <w:name w:val="outlook-search-highlight"/>
    <w:basedOn w:val="DefaultParagraphFont"/>
    <w:rsid w:val="00DF3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Fecher-Jones</dc:creator>
  <cp:keywords/>
  <dc:description/>
  <cp:lastModifiedBy>Rona Gloag</cp:lastModifiedBy>
  <cp:revision>3</cp:revision>
  <dcterms:created xsi:type="dcterms:W3CDTF">2025-03-07T10:46:00Z</dcterms:created>
  <dcterms:modified xsi:type="dcterms:W3CDTF">2025-04-25T09:32:00Z</dcterms:modified>
</cp:coreProperties>
</file>